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ry </w:t>
      </w:r>
      <w:r>
        <w:rPr>
          <w:b/>
          <w:bCs/>
          <w:color w:val="000000"/>
          <w:sz w:val="22"/>
          <w:szCs w:val="22"/>
        </w:rPr>
        <w:t>Table</w:t>
      </w:r>
      <w:r>
        <w:rPr>
          <w:b/>
          <w:color w:val="000000"/>
          <w:sz w:val="22"/>
          <w:szCs w:val="22"/>
        </w:rPr>
        <w:t xml:space="preserve"> Legends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S1. Differentially Expressed CircRNAs between H69AR and H69 cells.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S2. Predicting potential miRNAs that bind to cESRP1 by using miRcode and TargetScan program prediction tools.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S3. Significant differential miRNAs between H69 and H69AR cells measured by miRNA microarray (P value &lt; 0.01).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S4. PDX characteristics used throughout this study.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-3810</wp:posOffset>
              </wp:positionV>
              <wp:extent cx="197485" cy="3105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7485" cy="3105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55pt;height:24.45pt;mso-wrap-distance-left:9.05pt;mso-wrap-distance-right:0pt;mso-wrap-distance-top:0pt;mso-wrap-distance-bottom:0pt;margin-top:-0.3pt;mso-position-vertical-relative:text;margin-left:400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1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2:52:00Z</dcterms:created>
  <dc:creator>黄</dc:creator>
  <dc:description/>
  <cp:keywords/>
  <dc:language>en-US</dc:language>
  <cp:lastModifiedBy>weimei135gx@163.com</cp:lastModifiedBy>
  <dcterms:modified xsi:type="dcterms:W3CDTF">2019-10-30T02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